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74A6" w14:textId="0E53586F" w:rsidR="003D476A" w:rsidRDefault="003D476A" w:rsidP="003D476A">
      <w:pPr>
        <w:pStyle w:val="NoSpacing"/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2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able: Performance measures of the model where missing values were replaced by the median and the model was assessed on the datasets excluding samples with missing values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582"/>
        <w:gridCol w:w="582"/>
        <w:gridCol w:w="585"/>
        <w:gridCol w:w="585"/>
        <w:gridCol w:w="578"/>
        <w:gridCol w:w="713"/>
        <w:gridCol w:w="709"/>
        <w:gridCol w:w="567"/>
        <w:gridCol w:w="567"/>
        <w:gridCol w:w="719"/>
        <w:gridCol w:w="536"/>
        <w:gridCol w:w="536"/>
      </w:tblGrid>
      <w:tr w:rsidR="003D476A" w:rsidRPr="00D34EB8" w14:paraId="59EB0612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76BCE1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4" w:type="dxa"/>
            <w:gridSpan w:val="4"/>
            <w:shd w:val="clear" w:color="auto" w:fill="auto"/>
            <w:vAlign w:val="center"/>
          </w:tcPr>
          <w:p w14:paraId="5738BC88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Out-Of-Bag performance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  <w:hideMark/>
          </w:tcPr>
          <w:p w14:paraId="36A5A179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Holdout performance</w:t>
            </w:r>
          </w:p>
        </w:tc>
        <w:tc>
          <w:tcPr>
            <w:tcW w:w="2358" w:type="dxa"/>
            <w:gridSpan w:val="4"/>
          </w:tcPr>
          <w:p w14:paraId="0B30604C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10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kfold</w:t>
            </w:r>
            <w:proofErr w:type="spellEnd"/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-cross validation</w:t>
            </w:r>
          </w:p>
        </w:tc>
      </w:tr>
      <w:tr w:rsidR="003D476A" w:rsidRPr="00D34EB8" w14:paraId="402F21BC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854BECD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2334" w:type="dxa"/>
            <w:gridSpan w:val="4"/>
            <w:shd w:val="clear" w:color="auto" w:fill="auto"/>
            <w:noWrap/>
            <w:vAlign w:val="center"/>
            <w:hideMark/>
          </w:tcPr>
          <w:p w14:paraId="56288547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 (LCI=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9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; HCI%=5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  <w:hideMark/>
          </w:tcPr>
          <w:p w14:paraId="6B8DE795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 (LCI=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0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; HCI=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5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358" w:type="dxa"/>
            <w:gridSpan w:val="4"/>
          </w:tcPr>
          <w:p w14:paraId="3DFA2375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5%</w:t>
            </w:r>
          </w:p>
        </w:tc>
      </w:tr>
      <w:tr w:rsidR="003D476A" w:rsidRPr="00D34EB8" w14:paraId="0C66BAE4" w14:textId="77777777" w:rsidTr="00CB25F4">
        <w:trPr>
          <w:trHeight w:val="3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B2E0827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Cohen's 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appa</w:t>
            </w:r>
          </w:p>
        </w:tc>
        <w:tc>
          <w:tcPr>
            <w:tcW w:w="2334" w:type="dxa"/>
            <w:gridSpan w:val="4"/>
            <w:shd w:val="clear" w:color="auto" w:fill="auto"/>
            <w:noWrap/>
            <w:vAlign w:val="center"/>
            <w:hideMark/>
          </w:tcPr>
          <w:p w14:paraId="5FFBBEB8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 (LCI=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; HCI=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  <w:hideMark/>
          </w:tcPr>
          <w:p w14:paraId="57D0911A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7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 (LCI=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; HCI=0.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0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358" w:type="dxa"/>
            <w:gridSpan w:val="4"/>
          </w:tcPr>
          <w:p w14:paraId="775B80BD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 w:rsidR="003D476A" w:rsidRPr="00D34EB8" w14:paraId="516AACE9" w14:textId="77777777" w:rsidTr="00CB25F4">
        <w:trPr>
          <w:trHeight w:val="308"/>
        </w:trPr>
        <w:tc>
          <w:tcPr>
            <w:tcW w:w="1757" w:type="dxa"/>
            <w:shd w:val="clear" w:color="auto" w:fill="auto"/>
            <w:noWrap/>
            <w:vAlign w:val="center"/>
          </w:tcPr>
          <w:p w14:paraId="5C1C636A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34" w:type="dxa"/>
            <w:gridSpan w:val="4"/>
            <w:shd w:val="clear" w:color="auto" w:fill="auto"/>
            <w:noWrap/>
            <w:vAlign w:val="center"/>
          </w:tcPr>
          <w:p w14:paraId="481EC840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6472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</w:tcPr>
          <w:p w14:paraId="5FF52AEC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358" w:type="dxa"/>
            <w:gridSpan w:val="4"/>
          </w:tcPr>
          <w:p w14:paraId="5B7C7A3F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8090</w:t>
            </w:r>
          </w:p>
        </w:tc>
      </w:tr>
      <w:tr w:rsidR="003D476A" w:rsidRPr="00D34EB8" w14:paraId="7C0B1C28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4784150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Groups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46E454D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5654707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962D040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EDC18FD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3CB797EC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A4C15CB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ECFD84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C67297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1926E931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9" w:type="dxa"/>
            <w:vAlign w:val="center"/>
          </w:tcPr>
          <w:p w14:paraId="04CCCA95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6" w:type="dxa"/>
            <w:vAlign w:val="center"/>
          </w:tcPr>
          <w:p w14:paraId="3F845812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6" w:type="dxa"/>
            <w:vAlign w:val="center"/>
          </w:tcPr>
          <w:p w14:paraId="53338F3E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3D476A" w:rsidRPr="00D34EB8" w14:paraId="1D00D191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144142E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Prevalenc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BC7070C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D662522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2AB7806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7283C84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DA698F3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B468C00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75C127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7FD741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1F71832D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9" w:type="dxa"/>
            <w:vAlign w:val="center"/>
          </w:tcPr>
          <w:p w14:paraId="60C20F6A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6" w:type="dxa"/>
            <w:vAlign w:val="center"/>
          </w:tcPr>
          <w:p w14:paraId="0FD64CF2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6" w:type="dxa"/>
            <w:vAlign w:val="center"/>
          </w:tcPr>
          <w:p w14:paraId="2B52A7EC" w14:textId="77777777" w:rsidR="003D476A" w:rsidRPr="009B6162" w:rsidRDefault="003D476A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</w:tbl>
    <w:p w14:paraId="7C84FAC9" w14:textId="77777777" w:rsidR="00A92390" w:rsidRDefault="00A92390"/>
    <w:sectPr w:rsidR="00A9239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76A"/>
    <w:rsid w:val="002A7D89"/>
    <w:rsid w:val="002F0091"/>
    <w:rsid w:val="003D476A"/>
    <w:rsid w:val="00A92390"/>
    <w:rsid w:val="00C3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FC35"/>
  <w15:chartTrackingRefBased/>
  <w15:docId w15:val="{4C95FEC6-C3E5-493F-AF1C-25C17831D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476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Kaijser</dc:creator>
  <cp:keywords/>
  <dc:description/>
  <cp:lastModifiedBy>Wim Kaijser</cp:lastModifiedBy>
  <cp:revision>1</cp:revision>
  <dcterms:created xsi:type="dcterms:W3CDTF">2022-06-02T12:46:00Z</dcterms:created>
  <dcterms:modified xsi:type="dcterms:W3CDTF">2022-06-02T12:48:00Z</dcterms:modified>
</cp:coreProperties>
</file>